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128"/>
      </w:tblGrid>
      <w:tr w:rsidR="00512680" w:rsidRPr="009078C3" w14:paraId="4CA4CF54" w14:textId="77777777" w:rsidTr="000F6DB8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E31651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12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4448FCC6" w:rsidR="000273C3" w:rsidRPr="009078C3" w:rsidRDefault="000F6DB8" w:rsidP="00FF753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Paragraph</w:t>
            </w:r>
          </w:p>
        </w:tc>
      </w:tr>
      <w:tr w:rsidR="00F13104" w:rsidRPr="009078C3" w14:paraId="1DADB1BB" w14:textId="77777777" w:rsidTr="000F6DB8">
        <w:trPr>
          <w:jc w:val="center"/>
        </w:trPr>
        <w:tc>
          <w:tcPr>
            <w:tcW w:w="1020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E31651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608E315" w14:textId="109D5F78" w:rsidR="006F1BF0" w:rsidRPr="0029200A" w:rsidRDefault="000116C6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E31651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57247E9" w14:textId="12D686C2" w:rsidR="006F1BF0" w:rsidRPr="0029200A" w:rsidRDefault="00FF7533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0F6DB8">
        <w:trPr>
          <w:jc w:val="center"/>
        </w:trPr>
        <w:tc>
          <w:tcPr>
            <w:tcW w:w="10201" w:type="dxa"/>
            <w:gridSpan w:val="5"/>
            <w:shd w:val="clear" w:color="auto" w:fill="E5B8B7" w:themeFill="accent2" w:themeFillTint="66"/>
          </w:tcPr>
          <w:p w14:paraId="51CCE738" w14:textId="28B7F47E" w:rsidR="009748F3" w:rsidRPr="0029200A" w:rsidRDefault="009748F3" w:rsidP="0029200A"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E45A7E8" w14:textId="7414F506" w:rsidR="006F1BF0" w:rsidRPr="0029200A" w:rsidRDefault="0029200A" w:rsidP="0029200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Intro Para 1-3</w:t>
            </w:r>
          </w:p>
        </w:tc>
        <w:bookmarkStart w:id="0" w:name="_GoBack"/>
        <w:bookmarkEnd w:id="0"/>
      </w:tr>
      <w:tr w:rsidR="003322EA" w:rsidRPr="009078C3" w14:paraId="4E4E12FC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E3165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149FBCF" w14:textId="0E10C71E" w:rsidR="006F1BF0" w:rsidRPr="0029200A" w:rsidRDefault="0029200A" w:rsidP="0029200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Intro Para 4</w:t>
            </w:r>
          </w:p>
        </w:tc>
      </w:tr>
      <w:tr w:rsidR="009748F3" w:rsidRPr="009078C3" w14:paraId="3B66116B" w14:textId="77777777" w:rsidTr="000F6DB8">
        <w:trPr>
          <w:jc w:val="center"/>
        </w:trPr>
        <w:tc>
          <w:tcPr>
            <w:tcW w:w="10201" w:type="dxa"/>
            <w:gridSpan w:val="5"/>
            <w:shd w:val="clear" w:color="auto" w:fill="E5B8B7" w:themeFill="accent2" w:themeFillTint="66"/>
          </w:tcPr>
          <w:p w14:paraId="6D178C16" w14:textId="53367DAA" w:rsidR="009748F3" w:rsidRPr="0029200A" w:rsidRDefault="009748F3" w:rsidP="0029200A"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1A1471A" w14:textId="34B39521" w:rsidR="006F1BF0" w:rsidRPr="0029200A" w:rsidRDefault="0029200A" w:rsidP="0029200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Meth Para 1</w:t>
            </w:r>
          </w:p>
        </w:tc>
      </w:tr>
      <w:tr w:rsidR="0029200A" w:rsidRPr="009078C3" w14:paraId="3B0EDEBF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29200A" w:rsidRPr="009078C3" w:rsidRDefault="0029200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29200A" w:rsidRPr="009078C3" w:rsidRDefault="0029200A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3D3AFE0" w14:textId="68BB5470" w:rsidR="0029200A" w:rsidRPr="0029200A" w:rsidRDefault="0029200A" w:rsidP="0029200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Meth Para 1</w:t>
            </w:r>
          </w:p>
        </w:tc>
      </w:tr>
      <w:tr w:rsidR="0029200A" w:rsidRPr="009078C3" w14:paraId="175E4ABF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589ED39" w14:textId="7FFCF306" w:rsidR="0029200A" w:rsidRPr="0029200A" w:rsidRDefault="0029200A" w:rsidP="0029200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Meth Para 1</w:t>
            </w:r>
          </w:p>
        </w:tc>
      </w:tr>
      <w:tr w:rsidR="0029200A" w:rsidRPr="009078C3" w14:paraId="0AD90212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29200A" w:rsidRPr="009078C3" w:rsidRDefault="0029200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65BCD20" w14:textId="711F88BD" w:rsidR="0029200A" w:rsidRPr="0029200A" w:rsidRDefault="0029200A" w:rsidP="0029200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Meth Para 1</w:t>
            </w:r>
          </w:p>
        </w:tc>
      </w:tr>
      <w:tr w:rsidR="0029200A" w:rsidRPr="009078C3" w14:paraId="022B8118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29200A" w:rsidRPr="009078C3" w:rsidRDefault="0029200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73C5F94" w14:textId="75342B41" w:rsidR="0029200A" w:rsidRPr="0029200A" w:rsidRDefault="0029200A" w:rsidP="0029200A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Table S3</w:t>
            </w:r>
          </w:p>
        </w:tc>
      </w:tr>
      <w:tr w:rsidR="0029200A" w:rsidRPr="009078C3" w14:paraId="2E715C04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D84E5D1" w14:textId="5829F87B" w:rsidR="0029200A" w:rsidRPr="0029200A" w:rsidRDefault="0029200A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Meth Para 2</w:t>
            </w:r>
          </w:p>
        </w:tc>
      </w:tr>
      <w:tr w:rsidR="0029200A" w:rsidRPr="009078C3" w14:paraId="6348D5D7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29200A" w:rsidRPr="009078C3" w:rsidRDefault="0029200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9A82965" w14:textId="0714A4F4" w:rsidR="0029200A" w:rsidRPr="0029200A" w:rsidRDefault="0029200A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29200A" w:rsidRPr="009078C3" w14:paraId="237EC6A3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FDA4465" w14:textId="4196998D" w:rsidR="0029200A" w:rsidRPr="0029200A" w:rsidRDefault="0029200A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Meth Para 2</w:t>
            </w:r>
          </w:p>
        </w:tc>
      </w:tr>
      <w:tr w:rsidR="0029200A" w:rsidRPr="009078C3" w14:paraId="0EFEB8E8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29200A" w:rsidRPr="009078C3" w:rsidRDefault="0029200A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2D20B0D" w14:textId="76A50E0E" w:rsidR="0029200A" w:rsidRPr="0029200A" w:rsidRDefault="0029200A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29200A" w:rsidRPr="009078C3" w14:paraId="72BB19D9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29200A" w:rsidRPr="009078C3" w:rsidRDefault="0029200A" w:rsidP="00E31651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D25159D" w14:textId="2505C0F6" w:rsidR="0029200A" w:rsidRPr="0029200A" w:rsidRDefault="0029200A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Meth Para 1-2</w:t>
            </w:r>
          </w:p>
        </w:tc>
      </w:tr>
      <w:tr w:rsidR="0029200A" w:rsidRPr="009078C3" w14:paraId="322E1749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29200A" w:rsidRPr="009078C3" w:rsidRDefault="0029200A" w:rsidP="00E31651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68973D9" w14:textId="028182BF" w:rsidR="0029200A" w:rsidRPr="0029200A" w:rsidRDefault="0029200A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Meth Para 1</w:t>
            </w:r>
          </w:p>
        </w:tc>
      </w:tr>
      <w:tr w:rsidR="0029200A" w:rsidRPr="009078C3" w14:paraId="63BC6F63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FF4F735" w14:textId="56D0D845" w:rsidR="0029200A" w:rsidRPr="0029200A" w:rsidRDefault="0029200A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Meth Para 2</w:t>
            </w:r>
          </w:p>
        </w:tc>
      </w:tr>
      <w:tr w:rsidR="0029200A" w:rsidRPr="009078C3" w14:paraId="331831CA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29200A" w:rsidRPr="009078C3" w:rsidRDefault="0029200A" w:rsidP="00E31651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0A48893" w14:textId="68C85470" w:rsidR="0029200A" w:rsidRPr="0029200A" w:rsidRDefault="0029200A" w:rsidP="0029200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proofErr w:type="spellStart"/>
            <w:r w:rsidRPr="0029200A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MethPara</w:t>
            </w:r>
            <w:proofErr w:type="spellEnd"/>
            <w:r w:rsidRPr="0029200A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2</w:t>
            </w:r>
          </w:p>
        </w:tc>
      </w:tr>
      <w:tr w:rsidR="0029200A" w:rsidRPr="009078C3" w14:paraId="5D8B9EF4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29200A" w:rsidRPr="009078C3" w:rsidRDefault="0029200A" w:rsidP="00E3165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01BD7DB1" w14:textId="63701958" w:rsidR="0029200A" w:rsidRPr="0029200A" w:rsidRDefault="0029200A" w:rsidP="0029200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29200A" w:rsidRPr="009078C3" w14:paraId="55DA9C3B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29200A" w:rsidRPr="009078C3" w:rsidRDefault="0029200A" w:rsidP="00E3165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592A542" w14:textId="1565EDFE" w:rsidR="0029200A" w:rsidRPr="0029200A" w:rsidRDefault="0029200A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Para 2</w:t>
            </w:r>
          </w:p>
        </w:tc>
      </w:tr>
      <w:tr w:rsidR="0029200A" w:rsidRPr="009078C3" w14:paraId="5EB2C459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29200A" w:rsidRPr="009078C3" w:rsidRDefault="0029200A" w:rsidP="00E3165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29200A" w:rsidRPr="009078C3" w:rsidRDefault="0029200A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12E77B2" w14:textId="3F9289A9" w:rsidR="0029200A" w:rsidRPr="0029200A" w:rsidRDefault="0029200A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29200A" w:rsidRPr="009078C3" w14:paraId="1E27177F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29200A" w:rsidRPr="009078C3" w:rsidRDefault="0029200A" w:rsidP="00E31651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4D5839E" w14:textId="5A41E36F" w:rsidR="0029200A" w:rsidRPr="0029200A" w:rsidRDefault="0029200A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Meth Para 2</w:t>
            </w:r>
          </w:p>
        </w:tc>
      </w:tr>
      <w:tr w:rsidR="0029200A" w:rsidRPr="009078C3" w14:paraId="729BFE4C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29200A" w:rsidRPr="009078C3" w:rsidRDefault="0029200A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29200A" w:rsidRPr="009078C3" w:rsidRDefault="0029200A" w:rsidP="00E31651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84A39E6" w14:textId="3E5826AF" w:rsidR="0029200A" w:rsidRPr="0029200A" w:rsidRDefault="0029200A" w:rsidP="0029200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9200A">
              <w:rPr>
                <w:rFonts w:cs="Tahoma"/>
                <w:color w:val="BFBFBF" w:themeColor="background1" w:themeShade="BF"/>
                <w:sz w:val="16"/>
                <w:szCs w:val="16"/>
              </w:rPr>
              <w:t>Meth Para 1</w:t>
            </w:r>
          </w:p>
        </w:tc>
      </w:tr>
      <w:tr w:rsidR="0029200A" w:rsidRPr="009078C3" w14:paraId="113B562C" w14:textId="77777777" w:rsidTr="000F6DB8">
        <w:trPr>
          <w:jc w:val="center"/>
        </w:trPr>
        <w:tc>
          <w:tcPr>
            <w:tcW w:w="10201" w:type="dxa"/>
            <w:gridSpan w:val="5"/>
            <w:shd w:val="clear" w:color="auto" w:fill="E5B8B7" w:themeFill="accent2" w:themeFillTint="66"/>
          </w:tcPr>
          <w:p w14:paraId="059A7306" w14:textId="06AA56E1" w:rsidR="0029200A" w:rsidRPr="009078C3" w:rsidRDefault="0029200A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29200A" w:rsidRPr="009078C3" w14:paraId="36F4CBBF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29200A" w:rsidRPr="009078C3" w:rsidRDefault="0029200A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DC3432C" w14:textId="320FD3A3" w:rsidR="0029200A" w:rsidRPr="009078C3" w:rsidRDefault="00692D1B" w:rsidP="00E3165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 Para 1</w:t>
            </w:r>
          </w:p>
        </w:tc>
      </w:tr>
      <w:tr w:rsidR="0029200A" w:rsidRPr="009078C3" w14:paraId="14F4C4C5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29200A" w:rsidRPr="009078C3" w:rsidRDefault="0029200A" w:rsidP="00E3165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51B1D04" w14:textId="77777777" w:rsidR="0029200A" w:rsidRDefault="00692D1B" w:rsidP="00E3165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 Para 1</w:t>
            </w:r>
          </w:p>
          <w:p w14:paraId="1B75E592" w14:textId="64B0D698" w:rsidR="00692D1B" w:rsidRPr="009078C3" w:rsidRDefault="00692D1B" w:rsidP="00E3165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 1</w:t>
            </w:r>
          </w:p>
        </w:tc>
      </w:tr>
      <w:tr w:rsidR="0029200A" w:rsidRPr="009078C3" w14:paraId="16FA1098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29200A" w:rsidRPr="009078C3" w:rsidRDefault="0029200A" w:rsidP="00E31651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4BD2324" w14:textId="01A4AF75" w:rsidR="0029200A" w:rsidRPr="009078C3" w:rsidRDefault="0029200A" w:rsidP="00E31651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29200A" w:rsidRPr="009078C3" w14:paraId="7A637616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29200A" w:rsidRPr="009078C3" w:rsidRDefault="0029200A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8ED15A0" w14:textId="2F912D37" w:rsidR="0029200A" w:rsidRPr="009078C3" w:rsidRDefault="00692D1B" w:rsidP="00E31651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Meth Para 2</w:t>
            </w:r>
          </w:p>
        </w:tc>
      </w:tr>
      <w:tr w:rsidR="0029200A" w:rsidRPr="009078C3" w14:paraId="43BD3E0D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29200A" w:rsidRPr="009078C3" w:rsidRDefault="0029200A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D80DD79" w14:textId="585AE2A5" w:rsidR="0029200A" w:rsidRPr="009078C3" w:rsidRDefault="0029200A" w:rsidP="00E31651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29200A" w:rsidRPr="009078C3" w14:paraId="19E4F245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29200A" w:rsidRPr="009078C3" w:rsidRDefault="0029200A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CCEF049" w14:textId="7C393304" w:rsidR="0029200A" w:rsidRPr="009078C3" w:rsidRDefault="00692D1B" w:rsidP="00E31651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 Para 2-6</w:t>
            </w:r>
          </w:p>
        </w:tc>
      </w:tr>
      <w:tr w:rsidR="0029200A" w:rsidRPr="009078C3" w14:paraId="36F18641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29200A" w:rsidRPr="009078C3" w:rsidRDefault="0029200A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67DD7C2C" w14:textId="3100D825" w:rsidR="0029200A" w:rsidRPr="009078C3" w:rsidRDefault="00692D1B" w:rsidP="00E31651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 Para 2-6</w:t>
            </w:r>
          </w:p>
        </w:tc>
      </w:tr>
      <w:tr w:rsidR="0029200A" w:rsidRPr="009078C3" w14:paraId="34AE11C6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29200A" w:rsidRPr="009078C3" w:rsidRDefault="0029200A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29200A" w:rsidRPr="009078C3" w:rsidRDefault="0029200A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95E60A2" w14:textId="6DDFF993" w:rsidR="0029200A" w:rsidRPr="009078C3" w:rsidRDefault="00692D1B" w:rsidP="00E3165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 Para 2-6</w:t>
            </w:r>
          </w:p>
        </w:tc>
      </w:tr>
      <w:tr w:rsidR="0029200A" w:rsidRPr="009078C3" w14:paraId="00374FA8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29200A" w:rsidRPr="009078C3" w:rsidRDefault="0029200A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29200A" w:rsidRPr="009078C3" w:rsidRDefault="0029200A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5F702E8" w14:textId="046A8293" w:rsidR="0029200A" w:rsidRPr="009078C3" w:rsidRDefault="0029200A" w:rsidP="00E31651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29200A" w:rsidRPr="009078C3" w14:paraId="4A0228C0" w14:textId="77777777" w:rsidTr="000F6DB8">
        <w:trPr>
          <w:jc w:val="center"/>
        </w:trPr>
        <w:tc>
          <w:tcPr>
            <w:tcW w:w="10201" w:type="dxa"/>
            <w:gridSpan w:val="5"/>
            <w:shd w:val="clear" w:color="auto" w:fill="E5B8B7" w:themeFill="accent2" w:themeFillTint="66"/>
          </w:tcPr>
          <w:p w14:paraId="390D3049" w14:textId="1B96F79E" w:rsidR="0029200A" w:rsidRPr="009078C3" w:rsidRDefault="0029200A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29200A" w:rsidRPr="009078C3" w14:paraId="5B351702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29200A" w:rsidRPr="009078C3" w:rsidRDefault="0029200A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29200A" w:rsidRPr="009078C3" w:rsidRDefault="0029200A" w:rsidP="00E31651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4F0212A" w14:textId="5A0A6D85" w:rsidR="0029200A" w:rsidRPr="009078C3" w:rsidRDefault="00692D1B" w:rsidP="00E3165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 Para 3</w:t>
            </w:r>
          </w:p>
        </w:tc>
      </w:tr>
      <w:tr w:rsidR="0029200A" w:rsidRPr="009078C3" w14:paraId="3AB875B3" w14:textId="77777777" w:rsidTr="000F6DB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29200A" w:rsidRPr="009078C3" w:rsidRDefault="0029200A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D763411" w14:textId="2CC1A1E5" w:rsidR="0029200A" w:rsidRPr="009078C3" w:rsidRDefault="0029200A" w:rsidP="00E31651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29200A" w:rsidRPr="009078C3" w14:paraId="135E0C64" w14:textId="77777777" w:rsidTr="000F6DB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29200A" w:rsidRPr="009078C3" w:rsidRDefault="0029200A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29200A" w:rsidRPr="009078C3" w:rsidRDefault="0029200A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29200A" w:rsidRPr="009078C3" w:rsidRDefault="0029200A" w:rsidP="00E31651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513257C5" w14:textId="00679E32" w:rsidR="0029200A" w:rsidRPr="009078C3" w:rsidRDefault="00692D1B" w:rsidP="00E3165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Disc Disc Para 1-4 </w:t>
            </w:r>
          </w:p>
        </w:tc>
      </w:tr>
      <w:tr w:rsidR="0029200A" w:rsidRPr="009078C3" w14:paraId="46F40158" w14:textId="77777777" w:rsidTr="000F6DB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29200A" w:rsidRPr="009078C3" w:rsidRDefault="0029200A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29200A" w:rsidRPr="009078C3" w:rsidRDefault="0029200A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29200A" w:rsidRPr="009078C3" w:rsidRDefault="0029200A" w:rsidP="00E31651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49CFE0E8" w14:textId="47DD422D" w:rsidR="0029200A" w:rsidRPr="009078C3" w:rsidRDefault="00692D1B" w:rsidP="00E3165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 Para 2-5</w:t>
            </w:r>
          </w:p>
        </w:tc>
      </w:tr>
      <w:tr w:rsidR="0029200A" w:rsidRPr="009078C3" w14:paraId="11296BE0" w14:textId="77777777" w:rsidTr="000F6DB8">
        <w:trPr>
          <w:jc w:val="center"/>
        </w:trPr>
        <w:tc>
          <w:tcPr>
            <w:tcW w:w="10201" w:type="dxa"/>
            <w:gridSpan w:val="5"/>
            <w:shd w:val="clear" w:color="auto" w:fill="E5B8B7" w:themeFill="accent2" w:themeFillTint="66"/>
          </w:tcPr>
          <w:p w14:paraId="4CD7E2ED" w14:textId="4AA38DEF" w:rsidR="0029200A" w:rsidRPr="009078C3" w:rsidRDefault="0029200A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29200A" w:rsidRPr="009078C3" w14:paraId="31F5E5D1" w14:textId="77777777" w:rsidTr="000F6DB8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29200A" w:rsidRPr="009078C3" w:rsidRDefault="0029200A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29200A" w:rsidRPr="009078C3" w:rsidRDefault="0029200A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29200A" w:rsidRPr="009078C3" w:rsidRDefault="0029200A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21A42A42" w14:textId="632B9CA5" w:rsidR="0029200A" w:rsidRPr="009078C3" w:rsidRDefault="0029200A" w:rsidP="00E3165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29200A" w:rsidRPr="009078C3" w14:paraId="0B275E10" w14:textId="77777777" w:rsidTr="000F6DB8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29200A" w:rsidRPr="009078C3" w:rsidRDefault="0029200A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29200A" w:rsidRPr="009078C3" w:rsidRDefault="0029200A" w:rsidP="00E31651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29200A" w:rsidRPr="009078C3" w:rsidRDefault="0029200A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29200A" w:rsidRPr="009078C3" w:rsidRDefault="0029200A" w:rsidP="00E31651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146894F6" w14:textId="05BBE93C" w:rsidR="0029200A" w:rsidRPr="009078C3" w:rsidRDefault="00406102" w:rsidP="00E31651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o funder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lastRenderedPageBreak/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8062B9" w14:textId="77777777" w:rsidR="00BE053E" w:rsidRDefault="00BE053E" w:rsidP="006F1BF0">
      <w:pPr>
        <w:spacing w:after="0" w:line="240" w:lineRule="auto"/>
      </w:pPr>
      <w:r>
        <w:separator/>
      </w:r>
    </w:p>
  </w:endnote>
  <w:endnote w:type="continuationSeparator" w:id="0">
    <w:p w14:paraId="2D54598C" w14:textId="77777777" w:rsidR="00BE053E" w:rsidRDefault="00BE053E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58A27D" w14:textId="77777777" w:rsidR="00BE053E" w:rsidRDefault="00BE053E" w:rsidP="006F1BF0">
      <w:pPr>
        <w:spacing w:after="0" w:line="240" w:lineRule="auto"/>
      </w:pPr>
      <w:r>
        <w:separator/>
      </w:r>
    </w:p>
  </w:footnote>
  <w:footnote w:type="continuationSeparator" w:id="0">
    <w:p w14:paraId="0956C376" w14:textId="77777777" w:rsidR="00BE053E" w:rsidRDefault="00BE053E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692D1B" w:rsidRDefault="00692D1B" w:rsidP="00DE0E1D">
    <w:pPr>
      <w:pStyle w:val="Header"/>
      <w:ind w:left="-709" w:firstLine="0"/>
    </w:pP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BF0"/>
    <w:rsid w:val="000116C6"/>
    <w:rsid w:val="000273C3"/>
    <w:rsid w:val="00044C76"/>
    <w:rsid w:val="000659B0"/>
    <w:rsid w:val="000F6DB8"/>
    <w:rsid w:val="00103B40"/>
    <w:rsid w:val="001051E3"/>
    <w:rsid w:val="001429DD"/>
    <w:rsid w:val="001C4655"/>
    <w:rsid w:val="00225889"/>
    <w:rsid w:val="0029200A"/>
    <w:rsid w:val="003322EA"/>
    <w:rsid w:val="003D1EB0"/>
    <w:rsid w:val="00406102"/>
    <w:rsid w:val="0043422A"/>
    <w:rsid w:val="00483702"/>
    <w:rsid w:val="00512680"/>
    <w:rsid w:val="00523B76"/>
    <w:rsid w:val="00581B4E"/>
    <w:rsid w:val="005C61C6"/>
    <w:rsid w:val="00606619"/>
    <w:rsid w:val="0066069B"/>
    <w:rsid w:val="006630C4"/>
    <w:rsid w:val="00677E77"/>
    <w:rsid w:val="00692D1B"/>
    <w:rsid w:val="006D790E"/>
    <w:rsid w:val="006F1BF0"/>
    <w:rsid w:val="00704584"/>
    <w:rsid w:val="007333E2"/>
    <w:rsid w:val="00764CD4"/>
    <w:rsid w:val="007B710F"/>
    <w:rsid w:val="007D6588"/>
    <w:rsid w:val="007E7715"/>
    <w:rsid w:val="009078C3"/>
    <w:rsid w:val="00916E62"/>
    <w:rsid w:val="00964E2D"/>
    <w:rsid w:val="009748F3"/>
    <w:rsid w:val="00984CBB"/>
    <w:rsid w:val="009E4EBE"/>
    <w:rsid w:val="00A31A20"/>
    <w:rsid w:val="00A639EC"/>
    <w:rsid w:val="00AB63D0"/>
    <w:rsid w:val="00AC5F77"/>
    <w:rsid w:val="00B10311"/>
    <w:rsid w:val="00B8331B"/>
    <w:rsid w:val="00B95FA8"/>
    <w:rsid w:val="00BC6D7F"/>
    <w:rsid w:val="00BE053E"/>
    <w:rsid w:val="00BE1F16"/>
    <w:rsid w:val="00C0657C"/>
    <w:rsid w:val="00C104D5"/>
    <w:rsid w:val="00C765D8"/>
    <w:rsid w:val="00D671AF"/>
    <w:rsid w:val="00DC06F9"/>
    <w:rsid w:val="00DE0E1D"/>
    <w:rsid w:val="00E31651"/>
    <w:rsid w:val="00E31ECE"/>
    <w:rsid w:val="00E33B0A"/>
    <w:rsid w:val="00E40952"/>
    <w:rsid w:val="00E45712"/>
    <w:rsid w:val="00ED4B64"/>
    <w:rsid w:val="00F13104"/>
    <w:rsid w:val="00FF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04ADC5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7</Words>
  <Characters>471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5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Rebecca Lockhart</cp:lastModifiedBy>
  <cp:revision>4</cp:revision>
  <cp:lastPrinted>2014-10-10T14:41:00Z</cp:lastPrinted>
  <dcterms:created xsi:type="dcterms:W3CDTF">2016-05-23T10:28:00Z</dcterms:created>
  <dcterms:modified xsi:type="dcterms:W3CDTF">2016-05-23T10:30:00Z</dcterms:modified>
  <cp:category/>
</cp:coreProperties>
</file>